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B3D05" w14:textId="0728E780" w:rsidR="001061C9" w:rsidRPr="008C4A1D" w:rsidRDefault="00AF72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C4A1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C4A1D" w:rsidRPr="008C4A1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C4A1D">
        <w:rPr>
          <w:rFonts w:ascii="Times New Roman" w:hAnsi="Times New Roman" w:cs="Times New Roman"/>
          <w:b/>
          <w:bCs/>
          <w:sz w:val="24"/>
          <w:szCs w:val="24"/>
        </w:rPr>
        <w:t xml:space="preserve"> The primers for PCR reaction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2167"/>
        <w:gridCol w:w="4070"/>
      </w:tblGrid>
      <w:tr w:rsidR="001061C9" w:rsidRPr="008C4A1D" w14:paraId="51E42FFF" w14:textId="77777777" w:rsidTr="00D656AF">
        <w:trPr>
          <w:jc w:val="center"/>
        </w:trPr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6ED0B398" w14:textId="77777777" w:rsidR="001061C9" w:rsidRPr="008C4A1D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A1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</w:tcPr>
          <w:p w14:paraId="5786B2B2" w14:textId="77777777" w:rsidR="001061C9" w:rsidRPr="008C4A1D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A1D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4070" w:type="dxa"/>
            <w:tcBorders>
              <w:top w:val="single" w:sz="4" w:space="0" w:color="auto"/>
              <w:bottom w:val="single" w:sz="4" w:space="0" w:color="auto"/>
            </w:tcBorders>
          </w:tcPr>
          <w:p w14:paraId="658246D4" w14:textId="77777777" w:rsidR="001061C9" w:rsidRPr="008C4A1D" w:rsidRDefault="00106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1C9" w:rsidRPr="008C4A1D" w14:paraId="72397A8C" w14:textId="77777777" w:rsidTr="00D656AF">
        <w:trPr>
          <w:jc w:val="center"/>
        </w:trPr>
        <w:tc>
          <w:tcPr>
            <w:tcW w:w="2069" w:type="dxa"/>
            <w:tcBorders>
              <w:top w:val="single" w:sz="4" w:space="0" w:color="auto"/>
            </w:tcBorders>
          </w:tcPr>
          <w:p w14:paraId="3A122294" w14:textId="3F8B3179" w:rsidR="001061C9" w:rsidRPr="008C4A1D" w:rsidRDefault="000D1B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A1D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2167" w:type="dxa"/>
            <w:tcBorders>
              <w:top w:val="single" w:sz="4" w:space="0" w:color="auto"/>
            </w:tcBorders>
          </w:tcPr>
          <w:p w14:paraId="64C5528B" w14:textId="77777777" w:rsidR="001061C9" w:rsidRPr="008C4A1D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A1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070" w:type="dxa"/>
            <w:tcBorders>
              <w:top w:val="single" w:sz="4" w:space="0" w:color="auto"/>
            </w:tcBorders>
          </w:tcPr>
          <w:p w14:paraId="00FC82FB" w14:textId="12BEA4F6" w:rsidR="001061C9" w:rsidRPr="008C4A1D" w:rsidRDefault="002F3B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A1D">
              <w:rPr>
                <w:rFonts w:ascii="Times New Roman" w:hAnsi="Times New Roman" w:cs="Times New Roman"/>
                <w:sz w:val="24"/>
                <w:szCs w:val="24"/>
              </w:rPr>
              <w:t>CCAGAAGGAACAGTGGTTTGGC</w:t>
            </w:r>
          </w:p>
        </w:tc>
      </w:tr>
      <w:tr w:rsidR="001061C9" w:rsidRPr="008C4A1D" w14:paraId="3D45BE64" w14:textId="77777777" w:rsidTr="00D656AF">
        <w:trPr>
          <w:jc w:val="center"/>
        </w:trPr>
        <w:tc>
          <w:tcPr>
            <w:tcW w:w="2069" w:type="dxa"/>
          </w:tcPr>
          <w:p w14:paraId="221F42E0" w14:textId="77777777" w:rsidR="001061C9" w:rsidRPr="008C4A1D" w:rsidRDefault="00106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24554DB0" w14:textId="77777777" w:rsidR="001061C9" w:rsidRPr="008C4A1D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A1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070" w:type="dxa"/>
          </w:tcPr>
          <w:p w14:paraId="77922942" w14:textId="1E64986B" w:rsidR="001061C9" w:rsidRPr="008C4A1D" w:rsidRDefault="00637B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A1D">
              <w:rPr>
                <w:rFonts w:ascii="Times New Roman" w:hAnsi="Times New Roman" w:cs="Times New Roman"/>
                <w:sz w:val="24"/>
                <w:szCs w:val="24"/>
              </w:rPr>
              <w:t>ACTGTCCTCTGGGCTTGGTGTT</w:t>
            </w:r>
          </w:p>
        </w:tc>
      </w:tr>
      <w:tr w:rsidR="00F32987" w:rsidRPr="008C4A1D" w14:paraId="6ADAB8E7" w14:textId="77777777" w:rsidTr="00D656AF">
        <w:trPr>
          <w:jc w:val="center"/>
        </w:trPr>
        <w:tc>
          <w:tcPr>
            <w:tcW w:w="2069" w:type="dxa"/>
          </w:tcPr>
          <w:p w14:paraId="1087CB34" w14:textId="392AF82A" w:rsidR="00F32987" w:rsidRPr="008C4A1D" w:rsidRDefault="000D1B32" w:rsidP="00F329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A1D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2167" w:type="dxa"/>
          </w:tcPr>
          <w:p w14:paraId="448B4B9A" w14:textId="6658865F" w:rsidR="00F32987" w:rsidRPr="008C4A1D" w:rsidRDefault="00F32987" w:rsidP="00F329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A1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070" w:type="dxa"/>
          </w:tcPr>
          <w:p w14:paraId="2EE03840" w14:textId="7463AC64" w:rsidR="00F32987" w:rsidRPr="008C4A1D" w:rsidRDefault="00C07C3B" w:rsidP="00F32987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4A1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TACAGCATGATGCAGGACCA</w:t>
            </w:r>
          </w:p>
        </w:tc>
      </w:tr>
      <w:tr w:rsidR="00067F95" w:rsidRPr="008C4A1D" w14:paraId="540FEB84" w14:textId="77777777" w:rsidTr="00D656AF">
        <w:trPr>
          <w:jc w:val="center"/>
        </w:trPr>
        <w:tc>
          <w:tcPr>
            <w:tcW w:w="2069" w:type="dxa"/>
          </w:tcPr>
          <w:p w14:paraId="2BB737E9" w14:textId="77777777" w:rsidR="00067F95" w:rsidRPr="008C4A1D" w:rsidRDefault="00067F95" w:rsidP="00067F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2EE8A124" w14:textId="5B5BAA60" w:rsidR="00067F95" w:rsidRPr="008C4A1D" w:rsidRDefault="00067F95" w:rsidP="00067F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A1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070" w:type="dxa"/>
          </w:tcPr>
          <w:p w14:paraId="2D7A9E19" w14:textId="5755AC47" w:rsidR="00067F95" w:rsidRPr="008C4A1D" w:rsidRDefault="00C07C3B" w:rsidP="00067F9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4A1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TGCGAGCTGGTCATGGAGTT</w:t>
            </w:r>
          </w:p>
        </w:tc>
      </w:tr>
      <w:tr w:rsidR="00436176" w:rsidRPr="008C4A1D" w14:paraId="3FD04340" w14:textId="77777777" w:rsidTr="00D656AF">
        <w:trPr>
          <w:jc w:val="center"/>
        </w:trPr>
        <w:tc>
          <w:tcPr>
            <w:tcW w:w="2069" w:type="dxa"/>
          </w:tcPr>
          <w:p w14:paraId="4F24D560" w14:textId="220875FF" w:rsidR="00436176" w:rsidRPr="008C4A1D" w:rsidRDefault="00436176" w:rsidP="004361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A1D">
              <w:rPr>
                <w:rFonts w:ascii="Times New Roman" w:hAnsi="Times New Roman" w:cs="Times New Roman"/>
                <w:sz w:val="24"/>
                <w:szCs w:val="24"/>
              </w:rPr>
              <w:t>HIF-1α</w:t>
            </w:r>
          </w:p>
        </w:tc>
        <w:tc>
          <w:tcPr>
            <w:tcW w:w="2167" w:type="dxa"/>
          </w:tcPr>
          <w:p w14:paraId="201CCE0F" w14:textId="15C24449" w:rsidR="00436176" w:rsidRPr="008C4A1D" w:rsidRDefault="00436176" w:rsidP="0043617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4A1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070" w:type="dxa"/>
          </w:tcPr>
          <w:p w14:paraId="531AA246" w14:textId="32A58B9E" w:rsidR="00436176" w:rsidRPr="008C4A1D" w:rsidRDefault="007409BB" w:rsidP="0043617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4A1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ACGTCGAAAAGAAAAGTCTCG</w:t>
            </w:r>
          </w:p>
        </w:tc>
      </w:tr>
      <w:tr w:rsidR="00436176" w:rsidRPr="008C4A1D" w14:paraId="3D32094C" w14:textId="77777777" w:rsidTr="00D656AF">
        <w:trPr>
          <w:jc w:val="center"/>
        </w:trPr>
        <w:tc>
          <w:tcPr>
            <w:tcW w:w="2069" w:type="dxa"/>
          </w:tcPr>
          <w:p w14:paraId="34305003" w14:textId="77777777" w:rsidR="00436176" w:rsidRPr="008C4A1D" w:rsidRDefault="00436176" w:rsidP="004361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1188F34C" w14:textId="58C2579F" w:rsidR="00436176" w:rsidRPr="008C4A1D" w:rsidRDefault="00436176" w:rsidP="0043617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4A1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070" w:type="dxa"/>
          </w:tcPr>
          <w:p w14:paraId="3C7A5C41" w14:textId="12D9DF69" w:rsidR="00436176" w:rsidRPr="008C4A1D" w:rsidRDefault="007409BB" w:rsidP="0043617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4A1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TTATCAAGATGCGAACTCACA</w:t>
            </w:r>
          </w:p>
        </w:tc>
      </w:tr>
      <w:tr w:rsidR="001B682C" w:rsidRPr="008C4A1D" w14:paraId="03DE2CED" w14:textId="77777777" w:rsidTr="00D656AF">
        <w:trPr>
          <w:jc w:val="center"/>
        </w:trPr>
        <w:tc>
          <w:tcPr>
            <w:tcW w:w="2069" w:type="dxa"/>
          </w:tcPr>
          <w:p w14:paraId="3F87CD73" w14:textId="7D5F526B" w:rsidR="001B682C" w:rsidRPr="008C4A1D" w:rsidRDefault="001B682C" w:rsidP="00A166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A1D">
              <w:rPr>
                <w:rFonts w:ascii="Times New Roman" w:hAnsi="Times New Roman" w:cs="Times New Roman"/>
                <w:sz w:val="24"/>
                <w:szCs w:val="24"/>
              </w:rPr>
              <w:t>GADPH</w:t>
            </w:r>
          </w:p>
        </w:tc>
        <w:tc>
          <w:tcPr>
            <w:tcW w:w="2167" w:type="dxa"/>
          </w:tcPr>
          <w:p w14:paraId="5B486B9B" w14:textId="77777777" w:rsidR="001B682C" w:rsidRPr="008C4A1D" w:rsidRDefault="001B682C" w:rsidP="001B682C">
            <w:pPr>
              <w:tabs>
                <w:tab w:val="center" w:pos="2764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4A1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8C4A1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070" w:type="dxa"/>
          </w:tcPr>
          <w:p w14:paraId="57E19356" w14:textId="3E72C9A3" w:rsidR="001B682C" w:rsidRPr="008C4A1D" w:rsidRDefault="001B682C" w:rsidP="001B682C">
            <w:pPr>
              <w:tabs>
                <w:tab w:val="center" w:pos="2764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4A1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AGCGAGATCCCTCCAAAAT</w:t>
            </w:r>
            <w:r w:rsidRPr="008C4A1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</w:p>
        </w:tc>
      </w:tr>
      <w:tr w:rsidR="00F53B17" w:rsidRPr="008C4A1D" w14:paraId="0399A2B4" w14:textId="77777777" w:rsidTr="00D656AF">
        <w:trPr>
          <w:jc w:val="center"/>
        </w:trPr>
        <w:tc>
          <w:tcPr>
            <w:tcW w:w="2069" w:type="dxa"/>
            <w:tcBorders>
              <w:bottom w:val="single" w:sz="4" w:space="0" w:color="auto"/>
            </w:tcBorders>
          </w:tcPr>
          <w:p w14:paraId="34337BC5" w14:textId="77777777" w:rsidR="00F53B17" w:rsidRPr="008C4A1D" w:rsidRDefault="00F53B17" w:rsidP="00A166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  <w:tcBorders>
              <w:bottom w:val="single" w:sz="4" w:space="0" w:color="auto"/>
            </w:tcBorders>
          </w:tcPr>
          <w:p w14:paraId="7ED4AF0C" w14:textId="77777777" w:rsidR="00F53B17" w:rsidRPr="008C4A1D" w:rsidRDefault="00F53B17" w:rsidP="00A1663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4A1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070" w:type="dxa"/>
            <w:tcBorders>
              <w:bottom w:val="single" w:sz="4" w:space="0" w:color="auto"/>
            </w:tcBorders>
          </w:tcPr>
          <w:p w14:paraId="361FF8D4" w14:textId="44DDE177" w:rsidR="00F53B17" w:rsidRPr="008C4A1D" w:rsidRDefault="00D775C9" w:rsidP="00A1663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C4A1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CTGTTGTCATACTTCTCATGG</w:t>
            </w:r>
          </w:p>
        </w:tc>
      </w:tr>
    </w:tbl>
    <w:p w14:paraId="033F1B64" w14:textId="77777777" w:rsidR="001061C9" w:rsidRPr="008C4A1D" w:rsidRDefault="001061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0A6CD3" w14:textId="77777777" w:rsidR="001061C9" w:rsidRPr="008C4A1D" w:rsidRDefault="001061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1061C9" w:rsidRPr="008C4A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QyNGJlYTQ0YmNhZDYzMGRiMjdmZDUwMDYzNWMxNmYifQ=="/>
  </w:docVars>
  <w:rsids>
    <w:rsidRoot w:val="00C61A39"/>
    <w:rsid w:val="00067F95"/>
    <w:rsid w:val="0009349E"/>
    <w:rsid w:val="000D1B32"/>
    <w:rsid w:val="000E236E"/>
    <w:rsid w:val="00101461"/>
    <w:rsid w:val="001061C9"/>
    <w:rsid w:val="00120268"/>
    <w:rsid w:val="001613B4"/>
    <w:rsid w:val="00180362"/>
    <w:rsid w:val="00193F2B"/>
    <w:rsid w:val="00194867"/>
    <w:rsid w:val="001A406F"/>
    <w:rsid w:val="001B682C"/>
    <w:rsid w:val="001D1877"/>
    <w:rsid w:val="0020511A"/>
    <w:rsid w:val="00253645"/>
    <w:rsid w:val="002E60FF"/>
    <w:rsid w:val="002E736B"/>
    <w:rsid w:val="002F11A1"/>
    <w:rsid w:val="002F3B62"/>
    <w:rsid w:val="00300D39"/>
    <w:rsid w:val="0033068D"/>
    <w:rsid w:val="00371E28"/>
    <w:rsid w:val="00387151"/>
    <w:rsid w:val="003959DB"/>
    <w:rsid w:val="00395AF9"/>
    <w:rsid w:val="00396FCD"/>
    <w:rsid w:val="003F2C42"/>
    <w:rsid w:val="00410C4F"/>
    <w:rsid w:val="004258C2"/>
    <w:rsid w:val="00436176"/>
    <w:rsid w:val="004624F2"/>
    <w:rsid w:val="004E6FB9"/>
    <w:rsid w:val="00637BC5"/>
    <w:rsid w:val="0071336A"/>
    <w:rsid w:val="007409BB"/>
    <w:rsid w:val="00775BD3"/>
    <w:rsid w:val="00777E8C"/>
    <w:rsid w:val="007833EB"/>
    <w:rsid w:val="007B2701"/>
    <w:rsid w:val="007C78BA"/>
    <w:rsid w:val="00865F45"/>
    <w:rsid w:val="008A0EBF"/>
    <w:rsid w:val="008C4A1D"/>
    <w:rsid w:val="008E5178"/>
    <w:rsid w:val="00940162"/>
    <w:rsid w:val="00944931"/>
    <w:rsid w:val="009642CD"/>
    <w:rsid w:val="00972BD0"/>
    <w:rsid w:val="00975209"/>
    <w:rsid w:val="0098694E"/>
    <w:rsid w:val="009A5FF7"/>
    <w:rsid w:val="009A7C7C"/>
    <w:rsid w:val="00A1663B"/>
    <w:rsid w:val="00A36643"/>
    <w:rsid w:val="00A63BF6"/>
    <w:rsid w:val="00A720E8"/>
    <w:rsid w:val="00A80F3C"/>
    <w:rsid w:val="00AE19F9"/>
    <w:rsid w:val="00AF7266"/>
    <w:rsid w:val="00B26371"/>
    <w:rsid w:val="00B40A1A"/>
    <w:rsid w:val="00B62910"/>
    <w:rsid w:val="00C07C3B"/>
    <w:rsid w:val="00C16ED5"/>
    <w:rsid w:val="00C37112"/>
    <w:rsid w:val="00C4533D"/>
    <w:rsid w:val="00C61A39"/>
    <w:rsid w:val="00C641FB"/>
    <w:rsid w:val="00C91905"/>
    <w:rsid w:val="00C950B4"/>
    <w:rsid w:val="00CB4182"/>
    <w:rsid w:val="00CD2090"/>
    <w:rsid w:val="00D17C24"/>
    <w:rsid w:val="00D274A0"/>
    <w:rsid w:val="00D36AAC"/>
    <w:rsid w:val="00D656AF"/>
    <w:rsid w:val="00D775C9"/>
    <w:rsid w:val="00DC2516"/>
    <w:rsid w:val="00DF4247"/>
    <w:rsid w:val="00EB2672"/>
    <w:rsid w:val="00EE5215"/>
    <w:rsid w:val="00EE7D54"/>
    <w:rsid w:val="00EF3CC1"/>
    <w:rsid w:val="00F26F18"/>
    <w:rsid w:val="00F32987"/>
    <w:rsid w:val="00F53B17"/>
    <w:rsid w:val="00F6049D"/>
    <w:rsid w:val="00F847C4"/>
    <w:rsid w:val="00F85F45"/>
    <w:rsid w:val="00F93B6D"/>
    <w:rsid w:val="00FA367C"/>
    <w:rsid w:val="00FB3563"/>
    <w:rsid w:val="00FC36B0"/>
    <w:rsid w:val="00FD5037"/>
    <w:rsid w:val="0B28535D"/>
    <w:rsid w:val="0C633A76"/>
    <w:rsid w:val="0CA804B8"/>
    <w:rsid w:val="0EAC66EA"/>
    <w:rsid w:val="0FAD314C"/>
    <w:rsid w:val="104D66BD"/>
    <w:rsid w:val="17751987"/>
    <w:rsid w:val="1C7934F9"/>
    <w:rsid w:val="2104560D"/>
    <w:rsid w:val="267327EA"/>
    <w:rsid w:val="26744BFB"/>
    <w:rsid w:val="27802F17"/>
    <w:rsid w:val="30D332A5"/>
    <w:rsid w:val="31773B89"/>
    <w:rsid w:val="32B03B11"/>
    <w:rsid w:val="349659BC"/>
    <w:rsid w:val="3A1236A3"/>
    <w:rsid w:val="3C5015E2"/>
    <w:rsid w:val="3C577B7C"/>
    <w:rsid w:val="3CC31FF7"/>
    <w:rsid w:val="43EF000D"/>
    <w:rsid w:val="462B61C2"/>
    <w:rsid w:val="4943394C"/>
    <w:rsid w:val="4FAF135C"/>
    <w:rsid w:val="5F553894"/>
    <w:rsid w:val="640935C9"/>
    <w:rsid w:val="66141EEF"/>
    <w:rsid w:val="6D19211E"/>
    <w:rsid w:val="73FD62F4"/>
    <w:rsid w:val="7F5D1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5F03DB"/>
  <w15:docId w15:val="{E18AF005-7968-4DD4-A3C5-3E77F9AE3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78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313</Characters>
  <Application>Microsoft Office Word</Application>
  <DocSecurity>0</DocSecurity>
  <Lines>31</Lines>
  <Paragraphs>26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 1</dc:creator>
  <cp:lastModifiedBy>Admin .</cp:lastModifiedBy>
  <cp:revision>2</cp:revision>
  <dcterms:created xsi:type="dcterms:W3CDTF">2025-03-14T07:55:00Z</dcterms:created>
  <dcterms:modified xsi:type="dcterms:W3CDTF">2025-03-14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D30629204954D12975E01F8D6D8CF0D_12</vt:lpwstr>
  </property>
  <property fmtid="{D5CDD505-2E9C-101B-9397-08002B2CF9AE}" pid="4" name="GrammarlyDocumentId">
    <vt:lpwstr>94c6dee41be3017bcc8c7e8e6dceb1393bc38edcb304e0c0dfb530d7ef2104cb</vt:lpwstr>
  </property>
</Properties>
</file>